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32D5" w14:textId="06D5878C" w:rsidR="00036AE7" w:rsidRDefault="00F44E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3E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36AE7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</w:p>
    <w:p w14:paraId="007464AE" w14:textId="77777777" w:rsidR="00462189" w:rsidRDefault="0046218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2B2B5F" w14:textId="0B08345A" w:rsidR="00462189" w:rsidRPr="00AD3EDB" w:rsidRDefault="0046218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</w:p>
    <w:p w14:paraId="7A473DAF" w14:textId="77777777" w:rsidR="00F44ECA" w:rsidRDefault="00F44ECA">
      <w:pPr>
        <w:rPr>
          <w:rFonts w:ascii="Times New Roman" w:hAnsi="Times New Roman" w:cs="Times New Roman"/>
          <w:b/>
          <w:bCs/>
          <w:lang w:val="en-GB"/>
        </w:rPr>
      </w:pPr>
    </w:p>
    <w:p w14:paraId="2D46334B" w14:textId="60CEAAE4" w:rsidR="005E63A0" w:rsidRPr="00D054CA" w:rsidRDefault="00D054CA">
      <w:pPr>
        <w:rPr>
          <w:rFonts w:ascii="Times New Roman" w:hAnsi="Times New Roman" w:cs="Times New Roman"/>
          <w:b/>
          <w:bCs/>
          <w:lang w:val="en-GB"/>
        </w:rPr>
      </w:pPr>
      <w:r w:rsidRPr="00D054CA">
        <w:rPr>
          <w:rFonts w:ascii="Times New Roman" w:hAnsi="Times New Roman" w:cs="Times New Roman"/>
          <w:b/>
          <w:bCs/>
          <w:lang w:val="en-GB"/>
        </w:rPr>
        <w:t>List of synthetic DNA sequences and primers used in the study</w:t>
      </w:r>
    </w:p>
    <w:p w14:paraId="05B5A4E3" w14:textId="77777777" w:rsidR="00D054CA" w:rsidRDefault="00D054CA">
      <w:pPr>
        <w:rPr>
          <w:rFonts w:ascii="Times New Roman" w:hAnsi="Times New Roman" w:cs="Times New Roman"/>
          <w:lang w:val="en-GB"/>
        </w:rPr>
      </w:pPr>
    </w:p>
    <w:p w14:paraId="4261C1B7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D_1</w:t>
      </w:r>
    </w:p>
    <w:p w14:paraId="3B515383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GTACAAGTCCGGACTCAGATCTCGAGCTCAAGCTTACATGAGTGTGAGCCGGACCATGGACAGCTGTGAGCTGGACCTGGTGTACGTCACAGAGAGGATCATCGCTGTCTCCTTCCCCAGCACAGCCAATGAGGAGAACTTCCGGAGCAACCTCCGTGAGGTGGCGCAGATGCTCAAGTCCAAACATGGAGGCAACTACCTGCTGTTCAACCTCTCTGAGCGGAGACCTGACATCACGAAGCTCCATGCCAAGGTACTGGAATTTGGCTGGCCCGACCTCCACGATCCAGCCCTGGAGAAGATCTGCAGCATCTGTAAGGCCATGGACACATGGCTCAATGCAGACCCTCACAATGTCGTTGTTCTACACAACAAGGGAAACCGAGGCAGGATAGGAGTTGTCATCGCGGCTTACATGCACTACAGCAACATTTCTGCCAGTGCGGACCAGGCTCTGGACCAGTTTGCAATGAAGCGGTTCTATGAGGATAAGATTGTGCCCATTGGCCAGCCATCCCAAAGAAGGTACGTGCATTACTTCAGTGGCCTGCTCTCCGGCTCCATCAAAATGAACAACAAGCCCTTGTTTCTGCACCACGTGATCATGCACGGCATCCCCAACTTTGAGTCTAAAGGAGGATGTCGGCCATTTCTCCGCATCTACCAGGCCATGCAACCTGTGTACACATCTGGCATCTACAACATCCCAGGAGACAGCCAGACTAGCGTCTGCATCACCATCGAGCCAGGACTGCTCTTGAAGGGAGACATCTTGCTGAAGTGCTACCACAAGAAGTTCCGAAGCCCAGCCCGAGACGTCATCTTCCGTGTGCAGTTCCACACCTGTGCCATCCATGACCTGGGGGTTGTCTTTGGGAAGGAGGACCTTGATGATGCTTTCAAAGATGATCGATTTCCAGAGTATGGCAAAGTGGAGTTTGTATTTTCTTATGGGCCAGAGAAAATTCAAGGCATGGAGCACCTGGAGAACGGGCCGAGCGTGTCTGTGGACTATAACACCTCTGACCCCCTCATCCGCTGGGACTCCTACGACAACTTCAGTGGGCATCGAGATGACGGCATGGAGGAGGTGGTGGGACACACGCAGGGGCCACTAGATGGGAGCCTGTATGCTAAGGTGAAGAAGAAAGACGATCTGCACGGCAGCACCGGGGCTGTTAATGCCACACGTCCTACACTGTCGGCCACCCCCAACCACGTGGAACACACGCTTTCTGTGAGCAGCGACTCGGGCAACTCCACAGCCTCCACCAAGACCGACAAGACCGACGAGCCTGTCCCCGGGGCCTCCAGTGCCACTGCTGCCTTGGATCCCCAGGAGAAGCGGGAGCTGGACCGCCTGCTGAGTGGCTTTGGCTTAGAGCGAGAGAAGCAAGGCGCCATGTACCACACCCAGCACCTCAGGTCCCGCCCAGCAGGGGGCTCGGCTGTGCCCTCCTCTGGACGCCACGTTGTCCCAGCCCAGGTTCATGTCAATGGTGGGGCGTTAGCATCTGAGCGGGAGACAGACATCCTGGACGATGAATTGCCAAACCAGGATGGTCACAGTGCGGGCAGCATGGGCACACTCTCTTCTCTGGACGGGGTCACCAACACCAGTGAGGGGGGCTACCCAGAGGCCCTGTCCCCACTGACCAACGGTCTGGACAAGTCCTACCCCATGGAGCCTATGGTCAATGGAGGAGGCTACCCCTACGAGTCTGCCAGCCGGGCGGGGCCTGCCCATGCTGGCCACACGGCCCCCATGCGGCCCTCCTACTCTGCACAGGAGGGTTTAGCTGGCTACCAGAGGGAGGGGCCCCACCCAGCCTGGCCACAGCCAGTGACCACCTCCCACTATGCCCATGACCCCAGCGGTATGTTCCGCTCTCAATCCTTTTCGGAAGCTGAACCCCAGCTGCCCCCAGCTCCGGTCCGAGGGGGAAGCAGCCGGGAGGCTGTGCAAAGGGGACTGAATTCATGGCAGCAGCAGCAGCAGCAGCAGCAGCAGCCTCGCCCACCTCCACGCCAGCAGGAAAGAGCCCACTTGGAGAGTCTTGTAGCCAGCAGGCCCGATCCTCAGCCATTGGCAGAGGATCCCATCCCCAGTCTCCCTGAGTTCCCGCGAGCAGCCTCCCAGCAGGAGATTGAACAGTCCATCGAAACACTCAATATGCTGATGCTGGACCTGGAGCCAGCCTCCGCTGCTGCCCCACTACACAAGTCCCAGAGTGTCCCCGGGGCCTGGCCAGGGGCTGATCCACTCTCCTCCCAGCCCCTCTCTGGATCCTCCCGTCAGTCCCATCCACTGACCCAGTCCAGATCTGGCTATATCCCCAGTGGGCATTCGTTGGGAGATCCTGAGCCAGCCCCACGGGCCTCTCTGGAGTCTGTCCCTCCTGGCAGGTCTTACTCACCTTATGACTATCAGCCATGTTTGGCTGGGCCTAACCAGGATTTCCATTCAAAGAGCCCAGCCTCTTCCTCCTTGCCTGCCTTCCTTCCGACCACCCACGATCCTCCAGGGCCTCAGCAACCCCCAGCCTCTCTCCCTGGCCTCACTGCTCAGCCTCTGCTCGATCCAAAGGAAGCGACTTCAGACCCCTCCCGGGATCCAGAGGAGGAGCCATTGAATTTAGAAGGGCTGGTGGCCCACAGGGTAGCAGGGGTACAGGCTCGGGAGAAGCAGCCTGCAGAGCCCCCAGCCCCTCTGCGGAGGCGGGCGGCCGATGATGGACAGTATGAGAACCAGTCTCCAGAAGCCACATCCCCTCGTGATCCTGGGGTTCGCGATCCTGTCCAGTGTGTCGATCCGGAGCTGGCTCTTACCATCGCTCTCAATCCTGGAGGGCGGCCCAAAGAGCCCCATTTGCACAGCTACAAGGAGGCCTTCGAGGAGATGGAGGGAACCTCCCCGAGC</w:t>
      </w:r>
    </w:p>
    <w:p w14:paraId="39FD8DC0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4F33CB53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D_2</w:t>
      </w:r>
    </w:p>
    <w:p w14:paraId="110C216C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TGGAGGGAACCTCCCCGAGCGATCCACCACCCAGTGGGGTGCGGGATCCCCCGGGTCTGGCCAAGGATCCCCTGTCTGCTCTGGGCCTGAAACCTCACAACCCAGCGGACATCCTGTTGCACCCCACAGGAGAGCCCCGGGATTATGTGGAGTCTGTGGCACGGACAGCGGTGGCTGGACCCCGAGCTCAGGACTCTGAGCCCAAGAGCTTTAGTGCTCCAGCCACCCAGGCCTATGGCCATGAGATACCCCTGAGGAACGGGACCCTGGGTGGCTCCTTTGTCTCCCCCAGCCCCCTCTCCACCAGCAGCCCCATCCTCAGTGCTGACAGCACTTCAGTGGGGAGTTTCCCGTCGGGAGAGAGCAGTGACCAGGGTCCCCGGGATCCCACCCAGCCTCTGTTGGAGTCTGGCTTCCGCTCAGGCGATCTGGGACAGCCCGATCCATCTGCCCAGAGAAACTACCAGAGCTCTTCTCCTCTCCCGACTGTGGGCAGTAGCTACAGCAGCCCCGACTACTCACTTC</w:t>
      </w:r>
      <w:r w:rsidRPr="0001444C">
        <w:rPr>
          <w:rFonts w:ascii="Courier New" w:hAnsi="Courier New" w:cs="Courier New"/>
          <w:sz w:val="20"/>
          <w:szCs w:val="20"/>
          <w:lang w:val="en-GB"/>
        </w:rPr>
        <w:lastRenderedPageBreak/>
        <w:t>AGCATTTCAGCTCCTCTCCGGAAAGCCAGGCCCGAGCTCAGTTCAGTGTGGCTGGCGTCCACACGGTGCCTGGGGATCCTCAGGCGCGCCACAGAACAGTGGGCACCAACGATCCCCCTGATCCTGGCTTCGGCCGGCGGGCCATCAATCCCAGCATGGCTGCCCCCAGCAGTCCCAGTTTGAGCCATCACCAGATGATGGGTCCACCAGGCACTGGCTTCCATGGTAGCACTGTCTCCAGCCCCCAGAGCAGTGCAGCGACCACCCCGGGGAGCCCCAGCCTGTGTCGGCACCCAGCAGGGGTCTACCAGGTTTCTGGCCTCCACAACAAAGTGGCCACCGATCCGGGGGATCCCAGCCTGGGCCGGCACCCTGGGGCTCACCAAGGCAACCTGGCCTCCGGTCTTCATAGCAATGCAATAGCCGATCCTGGAGATCCCAGCCTGGGCCGTCACCTCGGAGGGTCTGGATCTGTGGTTCCCGGCGATCCCTGCTTGGACCGGCATGTGGCCTATGGCGGCTATTCTGATCCGGAGGATCGGAGACCCACACTGTCCCGGCAGAGCAGTGCCTCTGGCTACCAGGCTCCTTCCACGCCCTCCTTCCCTGTCTCCCCTGCCTACTACCCTGGCCTGAGCAGCCCTGCCACCTCCCCGTCACCAGACTCCGCAGCCTTCCGGCAAGGGGATCCAACACCAGCCTTGCCAGAGAAGCGAAGGATGGATGTGGGAGACCGGGCAGGCAGCCTCCCCAACTATGCCACCATCAATGGGAAGGTGTCTGATCCTGTCGCCAGCGGCATGTCCGATCCCAGCGGGGGCAGCACCGTCTCCTTCTCCCACACTCTGCCCGACTTCTCCAAGTACTCCATGCCAGACAACGATCCGGAGACGCGGGCTAAAGTGAAGTTTGTCCAGGACACTTCTAAGTATTGGTACAAGCCTGAGATCTCCAGGGAGCAGGCCATCGCGCTCCTCAAGGACCAGGAGCCGGGGGCCTTCATCATCCGCGACAGTCACTCCTTCCGAGGCGCGTACGGGCTGGCCATGAAGGTGTCTGATCCACCTCCAACCATCATGCAGCAGAATAAAAAAGGAGACATGACCCATGAGCTGGTCAGGCATTTTCTGATAGAGACTGGCCCCAGAGGAGTCAAGCTCAAGGGCTGCCCCAATGAGCCAAACTTCGGATCGCTGTCTGCCCTGGTCTACCAGCACTCCATCATCCCATTGGCCCTGCCTTGCAAGCTGGTCATTCCAAACCGAGACCCCACAGATGAATCGAAAGATAGCTCCGGCCCTGCCAACTCAACTGCAGACCTGCTGAAACAAGGGGCAGCCTGCAATGTGCTCTTCATCAACTCTGTGGACATGGAGTCACTCACTGGGCCACAGGCCATCTCTAAAGCCACATCTGAGACGTTGGCTGCAGACCCCACACCAGCTGCCACCATCGTTCACTTCAAAGTCTCTGCCCAGGGAATCACTCTGACTGACAACCAGAGAAAGCTCTTTTTCAGACGCCACTACCCTCTCAACACTGTCACCTTCTGTGACCTGGATCCACAGGAAAGAAAGTGGATGAAAACAGAGGGTGGTGCCCCTGCTAAGCTCTTCGGCTTCGTGGCCCGGAAGCAGGGCAGCACCACGGACAACGCCTGCCACCTCTTTGCTGAGCTTGACCCCAACCAGCCGGCCTCTGCCATCGTCAACTTCGTCTCCAAGGTCATGCTGAATGCCGGCCAAAAGAGATGAGTCGACGGTACCGCGGGCCCGGGAT</w:t>
      </w:r>
    </w:p>
    <w:p w14:paraId="196ADFCA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3417FAA9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G_1</w:t>
      </w:r>
    </w:p>
    <w:p w14:paraId="16F7FAAA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GTACAAGTCCGGACTCAGATCTCGAGCTCAAGCTTACATGAGTGTGAGCCGGACCATGGACAGCTGTGAGCTGGACCTGGTGTACGTCACAGAGAGGATCATCGCTGTCTCCTTCCCCAGCACAGCCAATGAGGAGAACTTCCGGAGCAACCTCCGTGAGGTGGCGCAGATGCTCAAGTCCAAACATGGAGGCAACTACCTGCTGTTCAACCTCTCTGAGCGGAGACCTGACATCACGAAGCTCCATGCCAAGGTACTGGAATTTGGCTGGCCCGACCTCCACGGACCAGCCCTGGAGAAGATCTGCAGCATCTGTAAGGCCATGGACACATGGCTCAATGCAGACCCTCACAATGTCGTTGTTCTACACAACAAGGGAAACCGAGGCAGGATAGGAGTTGTCATCGCGGCTTACATGCACTACAGCAACATTTCTGCCAGTGCGGACCAGGCTCTGGACCAGTTTGCAATGAAGCGGTTCTATGAGGATAAGATTGTGCCCATTGGCCAGCCATCCCAAAGAAGGTACGTGCATTACTTCAGTGGCCTGCTCTCCGGCTCCATCAAAATGAACAACAAGCCCTTGTTTCTGCACCACGTGATCATGCACGGCATCCCCAACTTTGAGTCTAAAGGAGGATGTCGGCCATTTCTCCGCATCTACCAGGCCATGCAACCTGTGTACACATCTGGCATCTACAACATCCCAGGAGACAGCCAGACTAGCGTCTGCATCACCATCGAGCCAGGACTGCTCTTGAAGGGAGACATCTTGCTGAAGTGCTACCACAAGAAGTTCCGAAGCCCAGCCCGAGACGTCATCTTCCGTGTGCAGTTCCACACCTGTGCCATCCATGACCTGGGGGTTGTCTTTGGGAAGGAGGACCTTGATGATGCTTTCAAAGATGATCGATTTCCAGAGTATGGCAAAGTGGAGTTTGTATTTTCTTATGGGCCAGAGAAAATTCAAGGCATGGAGCACCTGGAGAACGGGCCGAGCGTGTCTGTGGACTATAACACCTCTGACCCCCTCATCCGCTGGGACTCCTACGACAACTTCAGTGGGCATCGAGATGACGGCATGGAGGAGGTGGTGGGACACACGCAGGGGCCACTAGATGGGAGCCTGTATGCTAAGGTGAAGAAGAAAGACGGACTGCACGGCAGCACCGGGGCTGTTAATGCCACACGTCCTACACTGTCGGCCACCCCCAACCACGTGGAACACACGCTTTCTGTGAGCAGCGACTCGGGCAACTCCACAGCCTCCACCAAGACCGACAAGACCGACGAGCCTGTCCCCGGGGCCTCCAGTGCCACTGCTGCCTTGGGACCCCAGGAGAAGCGGGAGCTGGACCGCCTGCTGAGTGGCTTTGGCTTAGAGCGAGAGAAGCAAGGCGCCATGTACCACACCCAGCACCTCAGGTCCCGCCCAGCAGGGGGCTCGGCTGTGCCCTCCTCTGGACGCCACGTTGTCCCAGCCCAGGTTCATGTCAATGGTGGGGCGTTAGCATCTGAGCGGGAGACAGACATCCTGGACGATGAATTGCCAAACCAGGATGGTCACAGTGCGGGCAGCATGGGCACACTCTCTTCTCTGGACGGGGTCACCAACACCAGTGAGGGGGGCTACCCAGAGGCCCTGTCCCCACTGACCAACGGTCTGGACAAGTCCTACCCCATGGAGCCTATGGTCAATGGAGGAGGCTACCCCTACGAGTCTGCCAGCCGGGCGGGGCCTGCCCATGCTGGCCACACGGCCCCCATGCGGCCCTCCTACTCTGCACAGGAGGGTTTAGCTGGCTACCAGAGGGAGGGGCCCCACCCAGCCTGGCCACAGCCAGTGACCACCTCCCACTATGCCCATGACCCCAGCGGTATGTTCCGCTCTCAATCCTTTTCGGAAGCTGAACCCCAGCTGCCCCCAGCTCCGGTCCGAGGGGGAAGCAGCCGGGAGGCTGTGCAAAGGGGACTGAATTCATGGCAGCAGCAGCAGCAGCAGCAGCAGCAGCCTCGCCCACCTCCACGCCAGCAGGAAAGAGCCCACTTGGAGAGTCTTGTAGCCAGCAGGCCCGGACCTCAGCCATTGGCAGAGGGACCCATCCCCAGTCTCCCTGAGTTCCCGCGAGCAGCCTCCCAGCAGGAGATTGAACAGTCCATCGAAACACTCAATATGCTGATGCTGGACCTGGAGCCAGCCTCCGCTGCTGCCCCACTACACAAGTCCCAGAGTGTCCCCGGGGCCTGGCCAGGGGCTGGACCACTCTCCTCCCAGCCCCTCTCTGGATCCTCCCGTCAGTCCCATCCACTGACCCAGTCCAGATC</w:t>
      </w:r>
      <w:r w:rsidRPr="0001444C">
        <w:rPr>
          <w:rFonts w:ascii="Courier New" w:hAnsi="Courier New" w:cs="Courier New"/>
          <w:sz w:val="20"/>
          <w:szCs w:val="20"/>
          <w:lang w:val="en-GB"/>
        </w:rPr>
        <w:lastRenderedPageBreak/>
        <w:t>TGGCTATATCCCCAGTGGGCATTCGTTGGGAGGACCTGAGCCAGCCCCACGGGCCTCTCTGGAGTCTGTCCCTCCTGGCAGGTCTTACTCACCTTATGACTATCAGCCATGTTTGGCTGGGCCTAACCAGGATTTCCATTCAAAGAGCCCAGCCTCTTCCTCCTTGCCTGCCTTCCTTCCGACCACCCACGGACCTCCAGGGCCTCAGCAACCCCCAGCCTCTCTCCCTGGCCTCACTGCTCAGCCTCTGCTCGGACCAAAGGAAGCGACTTCAGACCCCTCCCGGGGACCAGAGGAGGAGCCATTGAATTTAGAAGGGCTGGTGGCCCACAGGGTAGCAGGGGTACAGGCTCGGGAGAAGCAGCCTGCAGAGCCCCCAGCCCCTCTGCGGAGGCGGGCGGCCGGAGATGGACAGTATGAGAACCAGTCTCCAGAAGCCACATCCCCTCGTGGACCTGGGGTTCGCGGACCTGTCCAGTGTGTCGGACCGGAGCTGGCTCTTACCATCGCTCTCAATCCTGGAGGGCGGCCCAAAGAGCCCCATTTGCACAGCTACAAGGAGGCCTTCGAGGAGATGGAGGGAACCTCCCCGAGC</w:t>
      </w:r>
    </w:p>
    <w:p w14:paraId="42581A5C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48F803A7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G_2</w:t>
      </w:r>
    </w:p>
    <w:p w14:paraId="6DB0FB67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TGGAGGGAACCTCCCCGAGCGGACCACCACCCAGTGGGGTGCGGGGACCCCCGGGTCTGGCCAAGGGACCCCTGTCTGCTCTGGGCCTGAAACCTCACAACCCAGCGGACATCCTGTTGCACCCCACAGGAGAGCCCCGGGGATATGTGGAGTCTGTGGCACGGACAGCGGTGGCTGGACCCCGAGCTCAGGACTCTGAGCCCAAGAGCTTTAGTGCTCCAGCCACCCAGGCCTATGGCCATGAGATACCCCTGAGGAACGGGACCCTGGGTGGCTCCTTTGTCTCCCCCAGCCCCCTCTCCACCAGCAGCCCCATCCTCAGTGCTGACAGCACTTCAGTGGGGAGTTTCCCGTCGGGAGAGAGCAGTGACCAGGGTCCCCGGGGACCCACCCAGCCTCTGTTGGAGTCTGGCTTCCGCTCAGGCGGACTGGGACAGCCCGGACCATCTGCCCAGAGAAACTACCAGAGCTCTTCTCCTCTCCCGACTGTGGGCAGTAGCTACAGCAGCCCCGACTACTCACTTCAGCATTTCAGCTCCTCTCCGGAAAGCCAGGCCCGAGCTCAGTTCAGTGTGGCTGGCGTCCACACGGTGCCTGGGGGACCTCAGGCGCGCCACAGAACAGTGGGCACCAACGGACCCCCTGGACCTGGCTTCGGCCGGCGGGCCATCAATCCCAGCATGGCTGCCCCCAGCAGTCCCAGTTTGAGCCATCACCAGATGATGGGTCCACCAGGCACTGGCTTCCATGGTAGCACTGTCTCCAGCCCCCAGAGCAGTGCAGCGACCACCCCGGGGAGCCCCAGCCTGTGTCGGCACCCAGCAGGGGTCTACCAGGTTTCTGGCCTCCACAACAAAGTGGCCACCGGACCGGGGGGACCCAGCCTGGGCCGGCACCCTGGGGCTCACCAAGGCAACCTGGCCTCCGGTCTTCATAGCAATGCAATAGCCGGACCTGGAGGACCCAGCCTGGGCCGTCACCTCGGAGGGTCTGGATCTGTGGTTCCCGGCGGACCCTGCTTGGACCGGCATGTGGCCTATGGCGGCTATTCTGGACCGGAGGATCGGAGACCCACACTGTCCCGGCAGAGCAGTGCCTCTGGCTACCAGGCTCCTTCCACGCCCTCCTTCCCTGTCTCCCCTGCCTACTACCCTGGCCTGAGCAGCCCTGCCACCTCCCCGTCACCAGACTCCGCAGCCTTCCGGCAAGGGGGACCAACACCAGCCTTGCCAGAGAAGCGAAGGATGGGAGTGGGAGACCGGGCAGGCAGCCTCCCCAACTATGCCACCATCAATGGGAAGGTGTCTGGACCTGTCGCCAGCGGCATGTCCGGACCCAGCGGGGGCAGCACCGTCTCCTTCTCCCACACTCTGCCCGACTTCTCCAAGTACTCCATGCCAGACAACGGACCGGAGACGCGGGCTAAAGTGAAGTTTGTCCAGGACACTTCTAAGTATTGGTACAAGCCTGAGATCTCCAGGGAGCAGGCCATCGCGCTCCTCAAGGACCAGGAGCCGGGGGCCTTCATCATCCGCGACAGTCACTCCTTCCGAGGCGCGTACGGGCTGGCCATGAAGGTGTCTGGACCACCTCCAACCATCATGCAGCAGAATAAAAAAGGAGACATGACCCATGAGCTGGTCAGGCATTTTCTGATAGAGACTGGCCCCAGAGGAGTCAAGCTCAAGGGCTGCCCCAATGAGCCAAACTTCGGATCGCTGTCTGCCCTGGTCTACCAGCACTCCATCATCCCATTGGCCCTGCCTTGCAAGCTGGTCATTCCAAACCGAGACCCCACAGATGAATCGAAAGATAGCTCCGGCCCTGCCAACTCAACTGCAGACCTGCTGAAACAAGGGGCAGCCTGCAATGTGCTCTTCATCAACTCTGTGGACATGGAGTCACTCACTGGGCCACAGGCCATCTCTAAAGCCACATCTGAGACGTTGGCTGCAGACCCCACACCAGCTGCCACCATCGTTCACTTCAAAGTCTCTGCCCAGGGAATCACTCTGACTGACAACCAGAGAAAGCTCTTTTTCAGACGCCACTACCCTCTCAACACTGTCACCTTCTGTGACCTGGATCCACAGGAAAGAAAGTGGATGAAAACAGAGGGTGGTGCCCCTGCTAAGCTCTTCGGCTTCGTGGCCCGGAAGCAGGGCAGCACCACGGACAACGCCTGCCACCTCTTTGCTGAGCTTGACCCCAACCAGCCGGCCTCTGCCATCGTCAACTTCGTCTCCAAGGTCATGCTGAATGCCGGCCAAAAGAGATGAGTCGACGGTACCGCGGGCCCGGGAT</w:t>
      </w:r>
    </w:p>
    <w:p w14:paraId="39A9812D" w14:textId="77777777" w:rsidR="00D054CA" w:rsidRPr="0001444C" w:rsidRDefault="00D054CA" w:rsidP="00D054CA">
      <w:pPr>
        <w:jc w:val="both"/>
        <w:rPr>
          <w:u w:val="single"/>
          <w:lang w:val="en-GB"/>
        </w:rPr>
      </w:pPr>
    </w:p>
    <w:p w14:paraId="36CD5E69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mGL-TNS1 HDR template sequence</w:t>
      </w:r>
    </w:p>
    <w:p w14:paraId="7FABAB6C" w14:textId="77777777" w:rsidR="00D054CA" w:rsidRPr="00051CBE" w:rsidRDefault="00D054CA" w:rsidP="00D054CA">
      <w:pPr>
        <w:pStyle w:val="HTMLPreformatted"/>
        <w:shd w:val="clear" w:color="auto" w:fill="FFFFFF"/>
        <w:jc w:val="both"/>
        <w:rPr>
          <w:rFonts w:eastAsiaTheme="minorHAnsi"/>
          <w:kern w:val="2"/>
          <w:lang w:val="en-GB" w:eastAsia="en-US"/>
          <w14:ligatures w14:val="standardContextual"/>
        </w:rPr>
      </w:pPr>
      <w:r w:rsidRPr="00051CBE">
        <w:rPr>
          <w:rFonts w:eastAsiaTheme="minorHAnsi"/>
          <w:kern w:val="2"/>
          <w:lang w:val="en-GB" w:eastAsia="en-US"/>
          <w14:ligatures w14:val="standardContextual"/>
        </w:rPr>
        <w:t>TACATGAGTGTGAGCCGGACCATGGCCCCTCCCTTCCTCACCCAGTGCCCAGTGGAGAGGATGGCCAGCCCAGGGGCCTCCCCACCTCTCCGGGAAACGCATGGTGCTGGCGGCTGCCCGCCACTGCAGCAACAAGGGCTCTGTGCCCTCTTGTTTTCTGGGCCCTTAGAAATCAGGGAGGCTGCTGCCAAGAAGCAGCTCTGGCAGGCAGTGGGAGCTGCCAGAGGTGGGGAGAAGGCCAAGGAACAAAGGGCAGGAGTTGGCCTGCCTCCGGGAGGGCTGGAATGTGTGCTGTGGTCTGGCTTACCTGGAACCCAGGTGAACGTGTCACCTGAGATGCCCCCTCCCCTGAGAGGTTTCCCGCCCACTCCACAGCTCGAGAGCTAGGGGCGGGCAGTGGGAAGTCTCCGTTCCAGGGCTGGAGAGCGCCCAGCGCAGGCTCTCCTTCCTCTTCCAGAGCAGTCTGGGGCCTTTCGGGAGACTTCTGCCTGGCCAGGCAGCCAGTGTTGGGAGCCAGAGCTCCTGGGTTCCTGGGCCAGTCTGGCCCTGGCTCTGAGCTCTGGAGTCACAGGTTGAAGGCAGTGGCCAAAGGACTGATGGGAACCAAGAATTGGTGTCATCACAGTTTGGTTCTGAAATGGCCTGAGGTCCTTGCCAGCCCTACCCAGCTTGTTCTCGCCGGCACTCCCAAGCCGGCCACATTGGCCTTGCCAGAGGAAGCCTGTGGCCTTGGCCTTGGGTTGAAGAGCAGCCAAGCACCCTGGGCTGCATATGGGGGTCACACAGGGTGTGTATGGGGTGCAGCTATCTGGGGCCTTCCCTGTGGGCTGGATTCTGATATGGACCCTCCGCTGCCTGCTGTCTCCCTAGAAACATGGTGAGCAAGGGCGAGGAGCTGTTCACCGGGGTGGTGCCCATCCTGGTCGAGCTGGACGGCGACGTAAACGGCCACAAGTTCAGCGTCCGCGGCGAGGGCGAGGGCGATGCCACCAACGGCAAGCTGACCCTGAAGTTCATCTGCACCACCGGCAAGCTGCCCGTGCCCTGGCC</w:t>
      </w:r>
      <w:r w:rsidRPr="00051CBE">
        <w:rPr>
          <w:rFonts w:eastAsiaTheme="minorHAnsi"/>
          <w:kern w:val="2"/>
          <w:lang w:val="en-GB" w:eastAsia="en-US"/>
          <w14:ligatures w14:val="standardContextual"/>
        </w:rPr>
        <w:lastRenderedPageBreak/>
        <w:t>CACCCTCGTGACCACCTTAGGCTACGGCGTGGCCTGCTTCGCCCGCTACCCCGACCACATGAAGCAGCACGACTTCTTCAAGTCCGCCATGCCCGAAGGCTACGTCCAGGAGCGCACCATCTCTTTCAAGGACGACGGTACCTACAAGACCCGCGCCGAGGTGAAGTTCGAGGGCGACACCCTGGTGAACCGCATCGTGCTGAAGGGCATCGACTTCAAGGAGGACGGCAACATCCTGGGGCACAAGCTGGAGTACAACTTCAACAGCCACAAGGTCTATATCACGGCCGACAAGCAGAAGAACGGCATCAAGGCTAACTTCAAGACCCGCCACAACGTTGAGGACGGCGGCGTGCAGCTCGCCGACCACTACCAGCAGAACACCCCCATCGGCGACGGCCCCGTGCTGCTGCCCGACAACCACTACCTGAGCCATCAGTCCAAACTGAGCAAAGACCCCAACGAGAAGCGCGATCACATGGTCCTGAAGGAGAGGGTGACCGCCGCCGGGATTACACATGACATGGACGAGCTGTACAAGGGAGGTGGTAGTGGTGGAGGAAGTGGTGGAGGTATGTCTGTATCTAGAACTATGGAGGACAGCTGTGAGCTGGACCTGGTGTACGTCACAGAGAGGATCATCGCTGTCTCCTTCCCCAGCACAGCCAATGAGGAGAACTTCCGGAGCAACCTCCGTGAGGTGGCGCAGATGCTCAAGTCCAAACATGGAGGCAACTACCTGGTGAGGATGGATCCTCGTGCCCACTGTCCTGTGCCCTCTATGCTTCCATCTGCTCACCACCTCTACATGACTGGTATCCCTGCCACCAGCCCCTGTGCCAGCATGCCCTCTTCTCTTTGTTTATCTGCCTTTCCCCTCAGGCAGCTCTCGTGCCTGAGTCTTCAATCACTCTCCAGCCCAGCTCTCCTCTAAGGAGTGTGCTGCAGCTGGAATGTAGCATCTGGAACTCTGTGTGTGCATGTGTGTGCTGGCCAGGAGAAGAGAGTACCAATAAGAGTTCAGGTTATTGAGCGCTTGCTACTAGCCAGGCCCTGTTCCAACTGCTTTCCACGCACTTAACCTTTGCAGCAGCCCTAGCAAGCAGGCACTTGCCAGAGCACAGAGAGGTGGGGTTATTTGCCTAAGGTTGCAGGGTCAGGAAGTGGCAGAGCTGGCACAGGGTCGGTGCCTCTGAGAAGTCTGAGGGCAGAGTCTTGGCAACATGTGTCTTAAGGGACCCTGGGTTGCTGGCACCTGGCTCGGCCTGGCCCAGAGGAGTCACCTTGGCACACGGGAGAGAGGTGCTGGCGGTGGTCTCCACTAACGCAGAAAGGCTGATCCGTCCTTGGCCCCAGAGGAGGGCTCAGGTCCATTTTAGAGGGAGGTGCCTGTGGACTGGACCCACAGATCTGATCTGTACAACCTCAGGTGGCTGTCCCCACATGAGTGTGAGCCGGACCATGGAT</w:t>
      </w:r>
    </w:p>
    <w:p w14:paraId="3C55B80C" w14:textId="77777777" w:rsidR="000353FC" w:rsidRDefault="000353FC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0A2DB35A" w14:textId="0011DB60" w:rsidR="000353FC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132_1</w:t>
      </w:r>
    </w:p>
    <w:p w14:paraId="57B25F8E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aggctgtgcaaaggggactgaattcatggcagcagcagcagcagcagcagcagcagcctcgcccacctccacgccagcaggaaagagcccacttggagagtcttgtagccagcaggcccagccctcagccattggcagagacccccatccccagtctccctgagttcccgcgagcagcctcccagcaggagattgaacagtccatcgaacccatcctcagtgctgacagcacttcagtggggagtttcccgtcgggagagagcagtgaccagggtccccggacgcccacccagcctctgttggagtctggcttccgctcaggcagcctgggacagcccagcccatctgcccagagaaactaccagagctcttctcctctcccgactgtgggcagtagctacagcagccccgactactcacttcagcatttcagctcctctccggaaagccaggcccgagctcagttcagtgtggctggcgtccacacggtgcctgggagccctcaggcgcgccacagaacagtgggcaccaacactccccctagtcctggcttcggccggcgggccatcaatcccagcatggctgcccccagcagtcccagtttgagccatcaccagatgatgggtccaccaggcactggcttccatggtagcactgtctccagcccccagagcagtgcagcgaccaccccggggagccccagcctgtgtcggcacccagcaggggtctaccaggtttctggcctccacaacaaagtggccaccaccccggggagtcccagcctgggccggcaccctggggctcaccaaggcaacctggcctccggtcttcatagcaatgcaatagccagccctggaagccccagcctgggccgtcacctcggagggtctggatctgtggttcccggcagcccctgcttggaccggcatgtggcctatggcggctattctaccccggaggatcggagacccacactgtcccggcagagcagtgcctctggctaccaggctccttccacgccctccttccctgtctcccctgcctactaccctggcctgagcagccctgccacctccccgtcaccagactccgcagccttccggcaagggagcccaacaccagccttgccagagaagcgaaggatgtcagtgggagaccgggcaggcagcctccccaactatgccaccatcaatgggaaggtgtcttcgcctgtcgccagcggcatgtccagtcccagcgggggcagcaccgtctccttctcccacactctgcccgacttctccaagtactccatgccagacaacagcccggagacgcggacactcaatatgctgatgct</w:t>
      </w:r>
    </w:p>
    <w:p w14:paraId="05D25A91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17948911" w14:textId="2B646477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132_2</w:t>
      </w:r>
    </w:p>
    <w:p w14:paraId="6465A0D8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Acactcaatatgctgatgctggacctggagccagcctccgctgctgccccactacacaagtcccagagtgtccccggggcctggccaggggcttctccactctcctcccagcccctctctggatcctcccgtcagtcccatccactgacccagtccagatctggctatatccccagtgggcattcgttgggaacccctgagccagccccacgggcctctctggagtctgtccctcctggcaggtcttactcaccttatgactatcagccatgtttggctgggcctaaccaggatttccattcaaagagcccagcctcttcctccttgcctgccttccttccgaccacccacagccctccagggcctcagcaacccccagcctctctccctggcctcactgctcagcctctgctctcaccaaaggaagcgacttcagacccctcccggactccagaggaggagccattgaatttagaagggctggtggcccacagggtagcaggggtacaggctcgggagaagcagcctgcagagcccccagcccctctgcggaggcgggcggccagtgatggacagtatgagaaccagtctccagaagccacatcccctcgtagccctggggttcgctcccctgtccagtgtgtctccccggagctggctcttaccatcgctctcaatcctggagggcggcccaaagagccccatttgcacagctacaaggaggccttcgaggagatggagggaacctccccgagcagcccaccacccagtggggtgcggtcccccccgggtctggccaagacacccctgtctgctctgggcctgaaacctcacaacccagcggacatcctgttgcaccccacaggagagccccggagctatgtggagtctgtggcacggacagcggtggctggaccccgagc</w:t>
      </w: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lastRenderedPageBreak/>
        <w:t>tcaggactctgagcccaagagctttagtgctccagccacccaggcctatggccatgagatacccctgaggaacgggaccctgggtggctcctttgtctcccccagccccctctccaccagcagcgctaaagtgaagtttgtcca</w:t>
      </w:r>
    </w:p>
    <w:p w14:paraId="4F371C7B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6107DFE0" w14:textId="176BFBE0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2scr_1</w:t>
      </w:r>
    </w:p>
    <w:p w14:paraId="1B84FBC3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aggctgtgcaaaggggactgaattcatggcagcagcagcagcagcagcagcagcagcctcgcccacctccacgccagcaggaaagagcccacttggagagtcttgtagccagcaggcccagccctcagccattggcagagacccccatccccagtctccctgagttcccgcgagcagcctcccagcaggagattgaacagtccatcgaacagttcaagggctacgaggcctctagccagtccgtgcaactggaaagcctgacccagggcgcctgtgaccccgacccttttgccgagcggccttctatgctgggcggaagcggaggcctgggaagcaacaacgtggcccccccaccagcccctcaggccgacaccccttccagcgccctggaacctgagggtacaacccctagacgggcccagagaagcgtgccaagtccccacggcccgctgctgtgccctgccacacccagaaccgccctgcctgctagccctggcctcgccaaggcctccgccctgcagcctctgtatagacctcatgtgcagctgagccccagccacaagcacaacgtgccctcttctgcccggagagtcgccgagggaagccaaagcgtgcagtggggccacagctcccacagaatccccagccctagctacatcggcaacagcgctgagggccctccccacaatgcccctttctctgatcagcggggcctggcctacgagcctctgttcagcgttcctctgtacatcgccctgaagagccctacagagagcggcgagcctgctcgccacagcgacgccgaaaccagcagcgtgcctcaggtggagggactgtacagcagcccaagcgagcacccccccgagagacccgctctgctgacacctccaaaagccgcttctagacctagccctagcccaagcagcaccgccagactgcagaacggcgctctgcccgtgctgctgcaaatggaacctgctgatctgcctcactacaccgacggctctcagcagggcggcagcctgcacaaagccaggggccctgccagcttctacggcccttctacacctgccgagcgggaatctgcaaccagcgccagagtgtccaagacccctctgggccccagcacacctctggaaaagctgctgcttctgcctcctatgctgccaccaaccgaggaaggcgtgccccccgcctccgagctgagcggctccctcccgaagatccctcctgaagccccttctaataccagatcc</w:t>
      </w:r>
    </w:p>
    <w:p w14:paraId="093C6C89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77D72F47" w14:textId="2570DDE5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2scr_2</w:t>
      </w:r>
    </w:p>
    <w:p w14:paraId="20AECC47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CcccttctaataccagatcccccatcctcagtgctgacagcacttcagtggggagtttcccgtcgggagagagcagtgaccagggtccccggacgcccacccagcctctgttggagtctggcttccgctcaggcagcctgggacagcccagcccatctgcccagagaaactaccagagctcttctcctctcccgactgtgggcagtagctacagcagccccgactactcacttcagcatttcagctcctctccggaaagccaggcccgagctcagttcagtgtggctggcgtccacacggtgcctgggagccctcaggcgcgccacagaacagtgggcaccaacactccccctagtcctggcttcggccggcgggccatcaatcccagcatggctgcccccagcagtcccagtttgagccatcaccagatgatgggtccaccaggcactggcttccatggtagcactgtctccagcccccagagcagtgcagcgaccaccccggggagccccagcctgtgtcggcacccagcaggggtctaccaggtttctggcctccacaacaaagtggccaccaccccggggagtcccagcctgggccggcaccctggggctcaccaaggcaacctggcctccggtcttcatagcaatgcaatagccagccctggaagccccagcctgggccgtcacctcggagggtctggatctgtggttcccggcagcccctgcttggaccggcatgtggcctatggcggctattctaccccggaggatcggagacccacactgtcccggcagagcagtgcctctggctaccaggctccttccacgccctccttccctgtctcccctgcctactaccctggcctgagcagccctgccacctccccgtcaccagactccgcagccttccggcaagggagcccaacaccagccttgccagagaagcgaaggatgtcagtgggagaccgggcaggcagcctccccaactatgccaccatcaatgggaaggtgtcttcgcctgtcgccagcggcatgtccagtcccagcgggggcagcaccgtctccttctcccacactctgcccgacttctccaagtactccatgccagacaacagcccggagacgcggGctaaagtgaagtttgtcca</w:t>
      </w:r>
    </w:p>
    <w:p w14:paraId="6100D3B3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0FF66D07" w14:textId="7DD6B9F8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3scr_1</w:t>
      </w:r>
    </w:p>
    <w:p w14:paraId="3FB94A9F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aggctgtgcaaaggggactgaattcatggcagcagcagcagcagcagcagcagcagcctcgcccacctccacgccagcaggaaagagcccacttggagagtcttgtagccagcaggcccagccctcagccattggcagagacccccatccccagtctccctgagttcccgcgagcagcctcccagcaggagattgaacagtccatcgaaAcactcaatatgctgatgctggacctggagccagcctccgctgctgccccactacacaagtcccagagtgtccccggggcctggccaggggcttctccactctcctcccagcccctctctggatcctcccgtcagtcccatccactgacccagtccagatctggctatatccccagtgggcattcgttgggaacccctgagccagccccacgggcctctctggagtctgtccctcctggcaggtcttactcaccttatgactatcagccatgtttggctgggcctaaccaggatttccattcaaagagcccagcctcttcctccttgcctgccttccttccgaccacccacagccctccagggcctcagcaacccccagcctctctccctggcctcactgctcagcctctgctctcaccaaaggaagcgacttcagacccctcccggactccagaggaggagccattgaatttagaagggctggtggcccacagggtagca</w:t>
      </w: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lastRenderedPageBreak/>
        <w:t>ggggtacaggctcgggagaagcagcctgcagagcccccagcccctctgcggaggcgggcggccagtgatggacagtatgagaaccagtctccagaagccacatcccctcgtagccctggggttcgctcccctgtccagtgtgtctccccggagctggctcttaccatcgctctcaatcctggagggcggcccaaagagccccatttgcacagctacaaggaggccttcgaggagatggagggaacctccccgagcagcccaccacccagtggggtgcggtcccccccgggtctggccaagacacccctgtctgctctgggcctgaaacctcacaacccagcggacatcctgttgcaccccacaggagagccccggagctatgtggagtctgtggcacggacagcggtggctggaccccgagctcaggactctgagcccaagagctttagtgctccagccacccaggcctatggccatgagatacccctgaggaacgggaccctgggtggctcctttgtctcccccagccccctctccaccagcagc</w:t>
      </w:r>
    </w:p>
    <w:p w14:paraId="7725AB29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37EB1520" w14:textId="5B47D381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3scr_2</w:t>
      </w:r>
    </w:p>
    <w:p w14:paraId="48E52430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GccccctctccaccagcagcagcagacagcctctggccttcagcagcagcacccctcctccattcggagatgattctgctgttgtgaactcctacttcgcggtgtcatcttaccacggccctggatctgctggtaccgccggcatgtccccaggcaacgcccctgaaggctttagccctgataacacctccggcagttttagcacctacatgaccacaggaagacggcaccaggcctgcagcctgcggcaatctggcagaacccctgccatgttcgccatccctgagcacgtgccccacagcttcagccctaacgacagcctggctagcgtgtcgagcggcatcagaagcgtgggcaattacctgaagcacaccggcagcggcctgctcttcggcgcctacgagcccctgctgagacctggcctgagcagcggcctgtaccctggctctcagcactctgtgcagcccaccgccggacctgggcatagacctgtgcctagcggctccggcacggaagtgtcccccggtacataccccagcccaagatctccaagccctaagatgcctgcctctctggccgagggcacaagcgacgccagacccgcccctccccctggcagccctcatagattcgctaatacccctagcctgagcctgctgctgttcagaagccagagcagcgcccctaggctggccagcgccggcatccccgtggacgcccacgcccctcctggcagtggaacatctctgagcagcgctacacacagctctgtctctgtgtccggaagcgcaccaagctatagcagcgcccagggcgagcctaaaaccgacctgctgagcgacatgagcagccccgtctacggcaacagcgccagccccgacggcagccagacctccggcggaggcaccggcagccaatctacaggccaccggcagcctagctcaagaagcatccggcggacctcttcctccccaccacctagagtgacacagagccccaccgtgacctctcagggccagcgcccacctggcagctactacagccagcacaacagccccaagggcgtgggagcccggcacccccaccagcctctgtcaccctcccccgccatgcaggtgagctgtgtgaacGctaaagtgaagtttgtcca</w:t>
      </w:r>
    </w:p>
    <w:p w14:paraId="6992DA40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420D7809" w14:textId="51A8E345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23scr_1</w:t>
      </w:r>
    </w:p>
    <w:p w14:paraId="0D748663" w14:textId="4F5700AE" w:rsid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aggctgtgcaaaggggactgaattcatggcagcagcagcagcagcagcagcagcagcctcgcccacctccacgccagcaggaaagagcccacttggagagtcttgtagccagcaggcccagccctcagccattggcagagacccccatccccagtctccctgagttcccgcgagcagcctcccagcaggagattgaacagtccatcgaacagttcaagggctacgaggcctctagccagtccgtgcaactggaaagcctgacccagggcgcctgtgaccccgacccttttgccgagcggccttctatgctgggcggaagcggaggcctgggaagcaacaacgtggcccccccaccagcccctcaggccgacaccccttccagcgccctggaacctgagggtacaacccctagacgggcccagagaagcgtgccaagtccccacggcccgctgctgtgccctgccacacccagaaccgccctgcctgctagccctggcctcgccaaggcctccgccctgcagcctctgtatagacctcatgtgcagctgagccccagccacaagcacaacgtgccctcttctgcccggagagtcgccgagggaagccaaagcgtgcagtggggccacagctcccacagaatccccagccctagctacatcggcaacagcgctgagggccctccccacaatgcccctttctctgatcagcggggcctggcctacgagcctctgttcagcgttcctctgtacatcgccctgaagagccctacagagagcggcgagcctgctcgccacagcgacgccgaaaccagcagcgtgcctcaggtggagggactgtacagcagcccaagcgagcacccccccgagagacccgctctgctgacacctccaaaagccgcttctagacctagccctagcccaagcagcaccgccagactgcagaacggcgctctgcccgtgctgctgcaaatggaacctgctgatctgcctcactacaccgacggctctcagcagggcggcagcctgcacaaagccaggggccctgccagcttctacggcccttctacacctgccgagcgggaatctgcaaccagcgccagagtgtccaagacccctctgggccccagcacacctctggaaaagctgctgcttctgcctcctatgctgccaccaaccgaggaaggcgtgccccccgcctccgagctgagcggctccctcccgaagatccctcctgaagccccttctaataccagatcc</w:t>
      </w:r>
    </w:p>
    <w:p w14:paraId="1EBF9A9E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5F95CCB7" w14:textId="3BD67025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IDR23scr_2</w:t>
      </w:r>
    </w:p>
    <w:p w14:paraId="36B6B6BE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ccccttctaataccagatccagcagacagcctctggccttcagcagcagcacccctcctccattcggagatgattctgctgttgtgaactcctacttcgcggtgtcatcttaccacggccctggatctgctggtaccgccggcatgtccccaggcaacgcccctgaaggctttagccctgataacacctccggcagttttagcacctacatgaccacaggaagacggcaccaggcctgcagcctgcggcaatctggcagaacccctgccatgttcgccatccctgagcacgtgccccacagcttcagccctaacgacagcctggctagcgtgtcgagcggcatcagaagcgtggg</w:t>
      </w: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lastRenderedPageBreak/>
        <w:t>caattacctgaagcacaccggcagcggcctgctcttcggcgcctacgagcccctgctgagacctggcctgagcagcggcctgtaccctggctctcagcactctgtgcagcccaccgccggacctgggcatagacctgtgcctagcggctccggcacggaagtgtcccccggtacataccccagcccaagatctccaagccctaagatgcctgcctctctggccgagggcacaagcgacgccagacccgcccctccccctggcagccctcatagattcgctaatacccctagcctgagcctgctgctgttcagaagccagagcagcgcccctaggctggccagcgccggcatccccgtggacgcccacgcccctcctggcagtggaacatctctgagcagcgctacacacagctctgtctctgtgtccggaagcgcaccaagctatagcagcgcccagggcgagcctaaaaccgacctgctgagcgacatgagcagccccgtctacggcaacagcgccagccccgacggcagccagacctccggcggaggcaccggcagccaatctacaggccaccggcagcctagctcaagaagcatccggcggacctcttcctccccaccacctagagtgacacagagccccaccgtgacctctcagggccagcgcccacctggcagctactacagccagcacaacagccccaagggcgtgggagcccggcacccccaccagcctctgtcaccctcccccgccatgcaggtgagctgtgtgaacGctaaagtgaagtttgtcca</w:t>
      </w:r>
    </w:p>
    <w:p w14:paraId="02DE6BA6" w14:textId="77777777" w:rsidR="00C76A33" w:rsidRDefault="00C76A33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</w:p>
    <w:p w14:paraId="40940C9E" w14:textId="77777777" w:rsidR="00C76A33" w:rsidRPr="00C76A33" w:rsidRDefault="00C76A33" w:rsidP="00C76A33">
      <w:pPr>
        <w:rPr>
          <w:rFonts w:ascii="Times New Roman" w:hAnsi="Times New Roman" w:cs="Times New Roman"/>
          <w:u w:val="single"/>
        </w:rPr>
      </w:pPr>
      <w:r w:rsidRPr="00C76A33">
        <w:rPr>
          <w:rFonts w:ascii="Times New Roman" w:hAnsi="Times New Roman" w:cs="Times New Roman"/>
          <w:u w:val="single"/>
        </w:rPr>
        <w:t>TNS1_C-term</w:t>
      </w:r>
    </w:p>
    <w:p w14:paraId="0AB4E005" w14:textId="77777777" w:rsidR="00C76A33" w:rsidRPr="00C76A33" w:rsidRDefault="00C76A33" w:rsidP="00C76A33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C76A33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Gctaaagtgaagtttgtccaggacacttctaagtattggtacaagcctgagatctccagggagcaggccatcgcgctcctcaaggaccaggagccgggggccttcatcatccgcgacagtcactccttccgaggcgcgtacgggctggccatgaaggtgtcttcgccacctccaaccatcatgcagcagaataaaaaaggagacatgacccatgagctggtcaggcattttctgatagagactggccccagaggagtcaagctcaagggctgccccaatgagccaaacttcggatcgctgtctgccctggtctaccagcactccatcatcccattggccctgccttgcaagctggtcattccaaaccgagaccccacagatgaatcgaaagatagctccggccctgccaactcaactgcagacctgctgaaacaaggggcagcctgcaatgtgctcttcatcaactctgtggacatggagtcactcactgggccacaggccatctctaaagccacatctgagacgttggctgcagaccccacaccagctgccaccatcgttcacttcaaagtctctgcccagggaatcactctgactgacaaccagagaaagctctttttcagacgccactaccctctcaacactgtcaccttctgtgacctggatccacaggaaagaaagtggatgaaaacagagggtggtgcccctgctaagctcttcggcttcgtggcccggaagcagggcagcaccacggacaacgcctgccacctctttgctgagcttgaccccaaccagccggcctctgccatcgtcaacttcgtctccaaggtcatgctgaatgccggccaaaagagatgagtcgacggtaccgcgggcccgggat</w:t>
      </w:r>
    </w:p>
    <w:p w14:paraId="57F0810F" w14:textId="4033BBA1" w:rsidR="00852A55" w:rsidRDefault="00852A55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br w:type="page"/>
      </w:r>
    </w:p>
    <w:p w14:paraId="1BB1E595" w14:textId="2B4ECFDA" w:rsidR="00C76A33" w:rsidRPr="00462189" w:rsidRDefault="00852A55" w:rsidP="00462189">
      <w:pPr>
        <w:jc w:val="both"/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ranslation of IDR2scr and IDR3scr sequences</w:t>
      </w:r>
    </w:p>
    <w:p w14:paraId="290BC732" w14:textId="77777777" w:rsidR="00462189" w:rsidRPr="00462189" w:rsidRDefault="00462189" w:rsidP="00462189">
      <w:pPr>
        <w:jc w:val="both"/>
        <w:rPr>
          <w:rStyle w:val="overlap"/>
          <w:sz w:val="21"/>
          <w:szCs w:val="21"/>
          <w:shd w:val="clear" w:color="auto" w:fill="FFFFFF"/>
        </w:rPr>
      </w:pPr>
    </w:p>
    <w:p w14:paraId="72B5752A" w14:textId="37009E2E" w:rsidR="00852A55" w:rsidRPr="00852A55" w:rsidRDefault="00852A55" w:rsidP="00852A55">
      <w:pPr>
        <w:rPr>
          <w:rFonts w:ascii="Times New Roman" w:hAnsi="Times New Roman" w:cs="Times New Roman"/>
          <w:u w:val="single"/>
        </w:rPr>
      </w:pPr>
      <w:r w:rsidRPr="00852A55">
        <w:rPr>
          <w:rFonts w:ascii="Times New Roman" w:hAnsi="Times New Roman" w:cs="Times New Roman"/>
          <w:u w:val="single"/>
        </w:rPr>
        <w:t>IDR2 WT</w:t>
      </w:r>
    </w:p>
    <w:p w14:paraId="365CCA10" w14:textId="77777777" w:rsidR="00852A55" w:rsidRPr="00852A55" w:rsidRDefault="00852A55" w:rsidP="00852A55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852A55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TLNMLMLDLEPASAAAPLHKSQSVPGAWPGASPLSSQPLSGSSRQSHPLTQSRSGYIPSGHSLGTPEPAPRASLESVPPGRSYSPYDYQPCLAGPNQDFHSKSPASSSLPAFLPTTHSPPGPQQPPASLPGLTAQPLLSPKEATSDPSRTPEEEPLNLEGLVAHRVAGVQAREKQPAEPPAPLRRRAASDGQYENQSPEATSPRSPGVRSPVQCVSPELALTIALNPGGRPKEPHLHSYKEAFEEMEGTSPSSPPPSGVRSPPGLAKTPLSALGLKPHNPADILLHPTGEPRSYVESVARTAVAGPRAQDSEPKSFSAPATQAYGHEIPLRNGTLGGSFVSPSPLSTSS</w:t>
      </w:r>
    </w:p>
    <w:p w14:paraId="20C0A0C1" w14:textId="77777777" w:rsidR="00852A55" w:rsidRDefault="00852A55" w:rsidP="00852A55"/>
    <w:p w14:paraId="127A2F17" w14:textId="501D41DB" w:rsidR="00852A55" w:rsidRPr="00965C57" w:rsidRDefault="00852A55" w:rsidP="00852A55">
      <w:pPr>
        <w:rPr>
          <w:rFonts w:ascii="Times New Roman" w:hAnsi="Times New Roman" w:cs="Times New Roman"/>
          <w:u w:val="single"/>
        </w:rPr>
      </w:pPr>
      <w:r w:rsidRPr="00965C57">
        <w:rPr>
          <w:rFonts w:ascii="Times New Roman" w:hAnsi="Times New Roman" w:cs="Times New Roman"/>
          <w:u w:val="single"/>
        </w:rPr>
        <w:t>IDR2scr</w:t>
      </w:r>
    </w:p>
    <w:p w14:paraId="746D3A67" w14:textId="77777777" w:rsidR="00852A55" w:rsidRPr="00852A55" w:rsidRDefault="00852A55" w:rsidP="00852A55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852A55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QFKGYEASSQSVQLESLTQGACDPDPFAERPSMLGGSGGLGSNNVAPPPAPQADTPSSALEPEGTTPRRAQRSVPSPHGPLLCPATPRTALPASPGLAKASALQPLYRPHVQLSPSHKHNVPSSARRVAEGSQSVQWGHSSHRIPSPSYIGNSAEGPPHNAPFSDQRGLAYEPLFSVPLYIALKSPTESGEPARHSDAETSSVPQVEGLYSSPSEHPPERPALLTPPKAASRPSPSPSSTARLQNGALPVLLQMEPADLPHYTDGSQQGGSLHKARGPASFYGPSTPAERESATSARVSKTPLGPSTPLEKLLLLPPMLPPTEEGVPPASELSGSLPKIPPEAPSNTRS</w:t>
      </w:r>
    </w:p>
    <w:p w14:paraId="1D667256" w14:textId="77777777" w:rsidR="00852A55" w:rsidRDefault="00852A55" w:rsidP="00852A55"/>
    <w:p w14:paraId="779E02FB" w14:textId="77777777" w:rsidR="00965C57" w:rsidRDefault="00965C57" w:rsidP="00852A55"/>
    <w:p w14:paraId="62E551A6" w14:textId="77777777" w:rsidR="00852A55" w:rsidRDefault="00852A55" w:rsidP="00852A55"/>
    <w:p w14:paraId="18E3D6E5" w14:textId="47543237" w:rsidR="00852A55" w:rsidRPr="00852A55" w:rsidRDefault="00852A55" w:rsidP="00852A55">
      <w:pPr>
        <w:rPr>
          <w:rFonts w:ascii="Times New Roman" w:hAnsi="Times New Roman" w:cs="Times New Roman"/>
          <w:u w:val="single"/>
        </w:rPr>
      </w:pPr>
      <w:r w:rsidRPr="00852A55">
        <w:rPr>
          <w:rFonts w:ascii="Times New Roman" w:hAnsi="Times New Roman" w:cs="Times New Roman"/>
          <w:u w:val="single"/>
        </w:rPr>
        <w:t>IDR3 WT</w:t>
      </w:r>
    </w:p>
    <w:p w14:paraId="5804F911" w14:textId="77B7CD4E" w:rsidR="00462189" w:rsidRPr="00852A55" w:rsidRDefault="00852A55" w:rsidP="00852A55">
      <w:pPr>
        <w:rPr>
          <w:rStyle w:val="overlap"/>
          <w:sz w:val="21"/>
          <w:szCs w:val="21"/>
          <w:shd w:val="clear" w:color="auto" w:fill="FFFFFF"/>
        </w:rPr>
      </w:pPr>
      <w:r w:rsidRPr="00852A55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PILSADSTSVGSFPSGESSDQGPRTPTQPLLESGFRSGSLGQPSPSAQRNYQSSSPLPTVGSSYSSPDYSLQHFSSSPESQARAQFSVAGVHTVPGSPQARHRTVGTNTPPSPGFGRRAINPSMAAPSSPSLSHHQMMGPPGTGFHGSTVSSPQSSAATTPGSPSLCRHPAGVYQVSGLHNKVATTPGSPSLGRHPGAHQGNLASGLHSNAIASPGSPSLGRHLGGSGSVVPGSPCLDRHVAYGGYSTPEDRRPTLSRQSSASGYQAPSTPSFPVSPAYYPGLSSPATSPSPDSAAFRQGSPTPALPEKRRMSVGDRAGSLPNYATINGKVSSPVASGMSSPSGGSTVSFSHTLPDFSKYSMPDNSPETR</w:t>
      </w:r>
    </w:p>
    <w:p w14:paraId="46F360B8" w14:textId="77777777" w:rsidR="00462189" w:rsidRPr="00462189" w:rsidRDefault="00462189" w:rsidP="00462189">
      <w:pPr>
        <w:jc w:val="both"/>
        <w:rPr>
          <w:rFonts w:ascii="Courier New" w:hAnsi="Courier New" w:cs="Courier New"/>
          <w:b/>
          <w:caps/>
          <w:lang w:val="en-GB"/>
        </w:rPr>
      </w:pPr>
    </w:p>
    <w:p w14:paraId="2BFC8567" w14:textId="53FCA439" w:rsidR="00852A55" w:rsidRPr="00965C57" w:rsidRDefault="00852A55" w:rsidP="00852A55">
      <w:pPr>
        <w:rPr>
          <w:rFonts w:ascii="Times New Roman" w:hAnsi="Times New Roman" w:cs="Times New Roman"/>
          <w:u w:val="single"/>
        </w:rPr>
      </w:pPr>
      <w:r w:rsidRPr="00965C57">
        <w:rPr>
          <w:rFonts w:ascii="Times New Roman" w:hAnsi="Times New Roman" w:cs="Times New Roman"/>
          <w:u w:val="single"/>
        </w:rPr>
        <w:t>IDR3scr</w:t>
      </w:r>
    </w:p>
    <w:p w14:paraId="11967C70" w14:textId="77777777" w:rsidR="00852A55" w:rsidRPr="00852A55" w:rsidRDefault="00852A55" w:rsidP="00852A55">
      <w:pPr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</w:pPr>
      <w:r w:rsidRPr="00852A55">
        <w:rPr>
          <w:rStyle w:val="overlap"/>
          <w:rFonts w:ascii="Courier New" w:hAnsi="Courier New" w:cs="Courier New"/>
          <w:caps/>
          <w:sz w:val="21"/>
          <w:szCs w:val="21"/>
          <w:shd w:val="clear" w:color="auto" w:fill="FFFFFF"/>
        </w:rPr>
        <w:t>SRQPLAFSSSTPPPFGDDSAVVNSYFAVSSYHGPGSAGTAGMSPGNAPEGFSPDNTSGSFSTYMTTGRRHQACSLRQSGRTPAMFAIPEHVPHSFSPNDSLASVSSGIRSVGNYLKHTGSGLLFGAYEPLLRPGLSSGLYPGSQHSVQPTAGPGHRPVPSGSGTEVSPGTYPSPRSPSPKMPASLAEGTSDARPAPPPGSPHRFANTPSLSLLLFRSQSSAPRLASAGIPVDAHAPPGSGTSLSSATHSSVSVSGSAPSYSSAQGEPKTDLLSDMSSPVYGNSASPDGSQTSGGGTGSQSTGHRQPSSRSIRRTSSSPPPRVTQSPTVTSQGQRPPGSYYSQHNSPKGVGARHPHQPLSPSPAMQVSCVN</w:t>
      </w:r>
    </w:p>
    <w:p w14:paraId="57AEC7F8" w14:textId="01D25E98" w:rsidR="00462189" w:rsidRDefault="00462189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E83A855" w14:textId="77777777" w:rsidR="00D054CA" w:rsidRPr="0001444C" w:rsidRDefault="00D054CA" w:rsidP="00D054CA">
      <w:pPr>
        <w:jc w:val="both"/>
        <w:rPr>
          <w:b/>
          <w:lang w:val="en-GB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235"/>
      </w:tblGrid>
      <w:tr w:rsidR="00D054CA" w:rsidRPr="0001444C" w14:paraId="2E882F59" w14:textId="77777777" w:rsidTr="000A0F15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5FF90512" w14:textId="77777777" w:rsidR="00D054CA" w:rsidRPr="0001444C" w:rsidRDefault="00D054CA" w:rsidP="00B64BD3">
            <w:pPr>
              <w:jc w:val="both"/>
              <w:rPr>
                <w:b/>
                <w:lang w:val="en-GB"/>
              </w:rPr>
            </w:pPr>
            <w:r w:rsidRPr="0001444C">
              <w:rPr>
                <w:b/>
                <w:lang w:val="en-GB"/>
              </w:rPr>
              <w:t>Primer</w:t>
            </w:r>
          </w:p>
        </w:tc>
        <w:tc>
          <w:tcPr>
            <w:tcW w:w="7235" w:type="dxa"/>
            <w:tcBorders>
              <w:left w:val="single" w:sz="4" w:space="0" w:color="auto"/>
              <w:bottom w:val="single" w:sz="4" w:space="0" w:color="auto"/>
            </w:tcBorders>
          </w:tcPr>
          <w:p w14:paraId="6F44694A" w14:textId="77777777" w:rsidR="00D054CA" w:rsidRPr="0001444C" w:rsidRDefault="00D054CA" w:rsidP="00B64BD3">
            <w:pPr>
              <w:jc w:val="both"/>
              <w:rPr>
                <w:b/>
                <w:lang w:val="en-GB"/>
              </w:rPr>
            </w:pPr>
            <w:r w:rsidRPr="0001444C">
              <w:rPr>
                <w:b/>
                <w:lang w:val="en-GB"/>
              </w:rPr>
              <w:t>Sequence</w:t>
            </w:r>
          </w:p>
        </w:tc>
      </w:tr>
      <w:tr w:rsidR="00D054CA" w:rsidRPr="0001444C" w14:paraId="7982BF72" w14:textId="77777777" w:rsidTr="000A0F15"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</w:tcPr>
          <w:p w14:paraId="398D3FBA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P</w:t>
            </w:r>
            <w:proofErr w:type="spellEnd"/>
            <w:r w:rsidRPr="0001444C">
              <w:rPr>
                <w:lang w:val="en-GB"/>
              </w:rPr>
              <w:t xml:space="preserve"> F</w:t>
            </w:r>
            <w:r w:rsidRPr="0001444C">
              <w:rPr>
                <w:lang w:val="en-GB"/>
              </w:rPr>
              <w:tab/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</w:tcBorders>
          </w:tcPr>
          <w:p w14:paraId="7AD2869A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TCAGATCTCGAGCTCAAGCTTACATGAACAACAAGCCCTTGTTTCT</w:t>
            </w:r>
          </w:p>
        </w:tc>
      </w:tr>
      <w:tr w:rsidR="00D054CA" w:rsidRPr="0001444C" w14:paraId="2248B8CE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7F78236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P</w:t>
            </w:r>
            <w:proofErr w:type="spellEnd"/>
            <w:r w:rsidRPr="0001444C">
              <w:rPr>
                <w:lang w:val="en-GB"/>
              </w:rPr>
              <w:t xml:space="preserve">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D4B069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AGAAACAAGGGCTTGTTGTTCATGTAAGCTTGAGCTCGAGATCTGA</w:t>
            </w:r>
          </w:p>
        </w:tc>
      </w:tr>
      <w:tr w:rsidR="00D054CA" w:rsidRPr="0001444C" w14:paraId="6D30F2AB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AE68A88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C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95D591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CTCCGGCTCCATCAAACCAGAGAAAATTCAAGGCATGGAG</w:t>
            </w:r>
          </w:p>
        </w:tc>
      </w:tr>
      <w:tr w:rsidR="00D054CA" w:rsidRPr="0001444C" w14:paraId="68E9429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9DA865B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C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1F610AD5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TCCATGCCTTGAATTTTCTCTGGTTTGATGGAGCCGGAGAGC</w:t>
            </w:r>
          </w:p>
        </w:tc>
      </w:tr>
      <w:tr w:rsidR="00D054CA" w:rsidRPr="0001444C" w14:paraId="21C2CC8B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7AC004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IDR</w:t>
            </w:r>
            <w:proofErr w:type="spellEnd"/>
            <w:r w:rsidRPr="0001444C">
              <w:rPr>
                <w:lang w:val="en-GB"/>
              </w:rPr>
              <w:t xml:space="preserve">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C92AB4E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GGGACTCCTACGACGCTAAAGTGAAGTTTGTCCAGGAC</w:t>
            </w:r>
          </w:p>
        </w:tc>
      </w:tr>
      <w:tr w:rsidR="00D054CA" w:rsidRPr="0001444C" w14:paraId="2236FB14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92DB80D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IDR</w:t>
            </w:r>
            <w:proofErr w:type="spellEnd"/>
            <w:r w:rsidRPr="0001444C">
              <w:rPr>
                <w:lang w:val="en-GB"/>
              </w:rPr>
              <w:t xml:space="preserve">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9FAB67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CCTGGACAAACTTCACTTTAGCGTCGTAGGAGTCCCAGC</w:t>
            </w:r>
          </w:p>
        </w:tc>
      </w:tr>
      <w:tr w:rsidR="00D054CA" w:rsidRPr="0001444C" w14:paraId="069A1358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324AEDE2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1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F94B2BE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GGGACTCCTACGACACACTCAATATGCTGATGCTGG</w:t>
            </w:r>
          </w:p>
        </w:tc>
      </w:tr>
      <w:tr w:rsidR="00D054CA" w:rsidRPr="0001444C" w14:paraId="56973AA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FE4D53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1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68D53676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CAGCATCAGCATATTGAGTGTGTCGTAGGAGTCCCAGC</w:t>
            </w:r>
          </w:p>
        </w:tc>
      </w:tr>
      <w:tr w:rsidR="00D054CA" w:rsidRPr="0001444C" w14:paraId="6DD8BB12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2B15D07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694A98E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AGGAGATTGAACAGTCCATCGAACCCATCCTCAGTGCTGAC</w:t>
            </w:r>
          </w:p>
        </w:tc>
      </w:tr>
      <w:tr w:rsidR="00D054CA" w:rsidRPr="0001444C" w14:paraId="6A128570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E8D9AA0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0971B3FC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CAGCACTGAGGATGGGTTCGATGGACTGTTCAATCTCCTG</w:t>
            </w:r>
          </w:p>
        </w:tc>
      </w:tr>
      <w:tr w:rsidR="00D054CA" w:rsidRPr="0001444C" w14:paraId="487365CA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6396110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3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0F18E0C4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CCTCTCCACCAGCAGCGCTAAAGTGAAGTTTGTCCAGGACACT</w:t>
            </w:r>
          </w:p>
        </w:tc>
      </w:tr>
      <w:tr w:rsidR="00D054CA" w:rsidRPr="0001444C" w14:paraId="682A861F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E14E52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3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2A6E84C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AGTGTCCTGGACAAACTTCACTTTAGCGCTGCTGGTGGAGAGGG</w:t>
            </w:r>
          </w:p>
        </w:tc>
      </w:tr>
      <w:tr w:rsidR="00D054CA" w:rsidRPr="0001444C" w14:paraId="16BB80AD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2683D49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SH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3403F42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TTGTCCAGGACACTTCTAAGTATCGAGACCCCACAGATGAATC</w:t>
            </w:r>
          </w:p>
        </w:tc>
      </w:tr>
      <w:tr w:rsidR="00D054CA" w:rsidRPr="0001444C" w14:paraId="30E141DE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324418E8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SH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97C4EA0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ATTCATCTGTGGGGTCTCGATACTTAGAAGTGTCCTGGACAAAC</w:t>
            </w:r>
          </w:p>
        </w:tc>
      </w:tr>
      <w:tr w:rsidR="00D054CA" w:rsidRPr="0001444C" w14:paraId="5695C9E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CA8B14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B</w:t>
            </w:r>
            <w:proofErr w:type="spellEnd"/>
            <w:r w:rsidRPr="0001444C">
              <w:rPr>
                <w:lang w:val="en-GB"/>
              </w:rPr>
              <w:t xml:space="preserve">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EA68DAB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AGACCTGCTGAAACAAGGGTGAGTCGACGGTACCGC</w:t>
            </w:r>
          </w:p>
        </w:tc>
      </w:tr>
      <w:tr w:rsidR="00D054CA" w:rsidRPr="0001444C" w14:paraId="632A3257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B6EF18A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B</w:t>
            </w:r>
            <w:proofErr w:type="spellEnd"/>
            <w:r w:rsidRPr="0001444C">
              <w:rPr>
                <w:lang w:val="en-GB"/>
              </w:rPr>
              <w:t xml:space="preserve"> R</w:t>
            </w:r>
            <w:r w:rsidRPr="0001444C">
              <w:rPr>
                <w:lang w:val="en-GB"/>
              </w:rPr>
              <w:tab/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A35206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GGTACCGTCGACTCACCCTTGTTTCAGCAGGTCTG</w:t>
            </w:r>
          </w:p>
        </w:tc>
      </w:tr>
      <w:tr w:rsidR="00D054CA" w:rsidRPr="0001444C" w14:paraId="45B74F00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6FFF74C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HiFi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362F0A9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caps/>
                <w:lang w:val="en-GB"/>
              </w:rPr>
              <w:t>ggaggagaatcccggccctt</w:t>
            </w:r>
            <w:r w:rsidRPr="00D054CA">
              <w:rPr>
                <w:rFonts w:ascii="Courier New" w:hAnsi="Courier New" w:cs="Courier New"/>
                <w:lang w:val="en-GB"/>
              </w:rPr>
              <w:t>CTATGAGTGTGAGCCGGAC</w:t>
            </w:r>
          </w:p>
        </w:tc>
      </w:tr>
      <w:tr w:rsidR="00D054CA" w:rsidRPr="0001444C" w14:paraId="227D97FD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45E99A7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HiFi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C396FA9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caps/>
                <w:lang w:val="en-GB"/>
              </w:rPr>
              <w:t>agatgagtttttgttccatt</w:t>
            </w:r>
            <w:r w:rsidRPr="00D054CA">
              <w:rPr>
                <w:rFonts w:ascii="Courier New" w:hAnsi="Courier New" w:cs="Courier New"/>
                <w:lang w:val="en-GB"/>
              </w:rPr>
              <w:t>GATCTCTTTTGGCCGGCATTC</w:t>
            </w:r>
          </w:p>
        </w:tc>
      </w:tr>
    </w:tbl>
    <w:p w14:paraId="59984A28" w14:textId="77777777" w:rsidR="00D054CA" w:rsidRPr="00D054CA" w:rsidRDefault="00D054CA">
      <w:pPr>
        <w:rPr>
          <w:rFonts w:ascii="Times New Roman" w:hAnsi="Times New Roman" w:cs="Times New Roman"/>
          <w:lang w:val="en-GB"/>
        </w:rPr>
      </w:pPr>
    </w:p>
    <w:sectPr w:rsidR="00D054CA" w:rsidRPr="00D05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CA"/>
    <w:rsid w:val="000353FC"/>
    <w:rsid w:val="00036AE7"/>
    <w:rsid w:val="00051CBE"/>
    <w:rsid w:val="000A0F15"/>
    <w:rsid w:val="0011193B"/>
    <w:rsid w:val="003C6F1B"/>
    <w:rsid w:val="00462189"/>
    <w:rsid w:val="005E63A0"/>
    <w:rsid w:val="005E66C8"/>
    <w:rsid w:val="00852A55"/>
    <w:rsid w:val="008B726F"/>
    <w:rsid w:val="00965C57"/>
    <w:rsid w:val="00AC7357"/>
    <w:rsid w:val="00AD3EDB"/>
    <w:rsid w:val="00BB0BFC"/>
    <w:rsid w:val="00C76A33"/>
    <w:rsid w:val="00D054CA"/>
    <w:rsid w:val="00D17919"/>
    <w:rsid w:val="00E40D03"/>
    <w:rsid w:val="00F4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F4B22D"/>
  <w15:chartTrackingRefBased/>
  <w15:docId w15:val="{E2917DD4-96EC-4956-B8DD-9FCB5516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4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4C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5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FI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54CA"/>
    <w:rPr>
      <w:rFonts w:ascii="Courier New" w:eastAsia="Times New Roman" w:hAnsi="Courier New" w:cs="Courier New"/>
      <w:kern w:val="0"/>
      <w:sz w:val="20"/>
      <w:szCs w:val="20"/>
      <w:lang w:eastAsia="en-FI"/>
      <w14:ligatures w14:val="none"/>
    </w:rPr>
  </w:style>
  <w:style w:type="table" w:styleId="TableGrid">
    <w:name w:val="Table Grid"/>
    <w:basedOn w:val="TableNormal"/>
    <w:uiPriority w:val="39"/>
    <w:rsid w:val="00D054CA"/>
    <w:pPr>
      <w:spacing w:line="240" w:lineRule="auto"/>
    </w:pPr>
    <w:rPr>
      <w:rFonts w:ascii="Times New Roman" w:hAnsi="Times New Roman"/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lap">
    <w:name w:val="overlap"/>
    <w:basedOn w:val="DefaultParagraphFont"/>
    <w:rsid w:val="00462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3930</Words>
  <Characters>22405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Dibus</dc:creator>
  <cp:keywords/>
  <dc:description/>
  <cp:lastModifiedBy>Michal Dibus</cp:lastModifiedBy>
  <cp:revision>14</cp:revision>
  <dcterms:created xsi:type="dcterms:W3CDTF">2025-04-22T11:19:00Z</dcterms:created>
  <dcterms:modified xsi:type="dcterms:W3CDTF">2025-10-17T16:40:00Z</dcterms:modified>
</cp:coreProperties>
</file>